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2: Genes with minimum two-fold decrease in adjacent time points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789"/>
        <w:gridCol w:w="717"/>
        <w:gridCol w:w="804"/>
        <w:gridCol w:w="734"/>
        <w:gridCol w:w="5417"/>
      </w:tblGrid>
      <w:tr>
        <w:trPr>
          <w:trHeight w:val="300" w:hRule="atLeast"/>
        </w:trPr>
        <w:tc>
          <w:tcPr>
            <w:tcW w:w="145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bCs/>
                <w:color w:val="000000"/>
              </w:rPr>
              <w:t>SYMBOL</w:t>
            </w:r>
          </w:p>
        </w:tc>
        <w:tc>
          <w:tcPr>
            <w:tcW w:w="30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ime (hours)</w:t>
            </w:r>
          </w:p>
        </w:tc>
        <w:tc>
          <w:tcPr>
            <w:tcW w:w="54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bCs/>
                <w:color w:val="000000"/>
              </w:rPr>
              <w:t>DEFINITION</w:t>
            </w:r>
          </w:p>
        </w:tc>
      </w:tr>
      <w:tr>
        <w:trPr>
          <w:trHeight w:val="300" w:hRule="atLeast"/>
        </w:trPr>
        <w:tc>
          <w:tcPr>
            <w:tcW w:w="145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-0.5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-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-2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-3</w:t>
            </w:r>
          </w:p>
        </w:tc>
        <w:tc>
          <w:tcPr>
            <w:tcW w:w="54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TUBG1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34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Tubulin, gamma 1, transcript variant 4 (predicted)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PS1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acuolar protein sorting 11 homolog (S. cerevisiae) </w:t>
            </w:r>
          </w:p>
        </w:tc>
      </w:tr>
      <w:tr>
        <w:trPr>
          <w:trHeight w:val="34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R2K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merase (RNA) II (DNA directed) polypeptide K, 7.0kDa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RC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nucleotide repeat containing 5, transcript variant 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I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nein, axonemal, intermediate polypeptide 2</w:t>
            </w:r>
          </w:p>
        </w:tc>
      </w:tr>
      <w:tr>
        <w:trPr>
          <w:trHeight w:val="6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CI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decenoyl-Coenzyme A delta isomerase (3,2 trans-enoyl-coenzyme A isomerase), nuclear gene encoding mitochondrial protein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ORD36C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ll nucleolar RNA, C/D box 36C on chromosome 9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BARAP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BA(A) receptor-associated protein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GP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iductal glycoprotein 1, 120kDa (mucin 9, oviductin)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L1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olar protein 1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RF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rfeit 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MTM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KLF-like MARVEL transmembrane domain containing 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2AFX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2A histone family, member X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G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hibitor of growth family, member 4, transcript variant 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KSG2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 MGC1297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BIN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98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cineurin binding protein 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5orf3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60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osome 5 open reading frame 3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EM106B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3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membrane protein 106B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PO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05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ortin 7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72397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0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patopoietin PCn127 on chromosome 15</w:t>
            </w:r>
          </w:p>
        </w:tc>
      </w:tr>
      <w:tr>
        <w:trPr>
          <w:trHeight w:val="6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PP3R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9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phosphatase 3 (formerly 2B), regulatory subunit B, alpha isoform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STR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9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matostatin receptor 1</w:t>
            </w:r>
          </w:p>
        </w:tc>
      </w:tr>
      <w:tr>
        <w:trPr>
          <w:trHeight w:val="6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F1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3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F15 RNA polymerase II, TATA box binding protein (TBP)-Associated factor, 68kDa, transcript variant 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PM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9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opomyosin 1 (alpha), transcript variant 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G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7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laggrin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I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8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inoic acid induced 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XNA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8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xin A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BTB1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and BTB domain containing 1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F12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8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g finger protein 12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KRD2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4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kyrin repeat domain 27 (VPS9 domain)</w:t>
            </w:r>
          </w:p>
        </w:tc>
      </w:tr>
      <w:tr>
        <w:trPr>
          <w:trHeight w:val="6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TP1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8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TP15, U3 small nucleolar ribonucleoprotein, homolog (S. cerevisiae)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XL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7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XL receptor tyrosine kinase, transcript variant 1</w:t>
            </w:r>
          </w:p>
        </w:tc>
      </w:tr>
      <w:tr>
        <w:trPr>
          <w:trHeight w:val="6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P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yloid beta (A4) precursor protein (peptidase nexin-II, Alzheimer disease), transcript variant 3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DAC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deacetylase 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J1271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J12716 protein, transcript variant 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1B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ase, Na+/K+ transporting, beta 2 polypeptide</w:t>
            </w:r>
          </w:p>
        </w:tc>
      </w:tr>
      <w:tr>
        <w:trPr>
          <w:trHeight w:val="6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PK8IP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togen-activated protein kinase 8 interacting protein 3, Transcript variant 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ST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9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deacetylase/N-sulfotransferase (heparan glucosaminyl) 2</w:t>
            </w:r>
          </w:p>
        </w:tc>
      </w:tr>
      <w:tr>
        <w:trPr>
          <w:trHeight w:val="6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PC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lgi associated PDZ and coiled-coil motif containing, Transcript variant 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PF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7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P8 pre-mRNA processing factor 8 homolog (yeast)</w:t>
            </w:r>
          </w:p>
        </w:tc>
      </w:tr>
      <w:tr>
        <w:trPr>
          <w:trHeight w:val="6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OP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6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platin resistance-associated overexpressed protein, Transcript variant 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5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5 autophagy related 5 homolog (S. cerevisiae)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TMR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otubularin related protein 6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BD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bulin, delta 1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AA040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2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2 autophagy related 2 homolog A (S. cerevisiae)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PDC1B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0</w:t>
            </w:r>
          </w:p>
        </w:tc>
        <w:tc>
          <w:tcPr>
            <w:tcW w:w="541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P domain containing 1B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ABCA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2.00</w:t>
            </w:r>
          </w:p>
        </w:tc>
        <w:tc>
          <w:tcPr>
            <w:tcW w:w="5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ATP-binding cassette, sub-family A, member 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3:03:00Z</dcterms:created>
  <dc:creator>Bart Frank, PhD</dc:creator>
  <dc:description/>
  <dc:language>en-US</dc:language>
  <cp:lastModifiedBy>philip.dooner</cp:lastModifiedBy>
  <dcterms:modified xsi:type="dcterms:W3CDTF">2009-03-10T13:03:00Z</dcterms:modified>
  <cp:revision>2</cp:revision>
  <dc:subject/>
  <dc:title>Supplementary Table 2: Genes with minimum two-fold decrease in adjacent time points</dc:title>
</cp:coreProperties>
</file>